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5A1E3" w14:textId="77777777" w:rsidR="009A1E17" w:rsidRDefault="009A1E17" w:rsidP="009A1E17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Appendix 2.1 Flow of participants in the ROADS study</w:t>
      </w:r>
    </w:p>
    <w:p w14:paraId="5B92CF85" w14:textId="4978990A" w:rsidR="00276CD4" w:rsidRDefault="009A1E17">
      <w:pPr>
        <w:rPr>
          <w:lang w:val="en-GB"/>
        </w:rPr>
      </w:pPr>
      <w:r>
        <w:rPr>
          <w:rFonts w:cstheme="minorHAnsi"/>
          <w:b/>
          <w:bCs/>
          <w:noProof/>
          <w:lang w:val="en-GB"/>
        </w:rPr>
        <w:drawing>
          <wp:inline distT="0" distB="0" distL="0" distR="0" wp14:anchorId="75B37DC8" wp14:editId="43EBD5DF">
            <wp:extent cx="4708090" cy="4191635"/>
            <wp:effectExtent l="0" t="0" r="0" b="0"/>
            <wp:docPr id="2129020750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522" cy="4196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14B7F" w14:textId="574CFBBE" w:rsidR="00C37737" w:rsidRDefault="0061176E">
      <w:pPr>
        <w:rPr>
          <w:b/>
          <w:bCs/>
          <w:lang w:val="en-GB"/>
        </w:rPr>
      </w:pPr>
      <w:r w:rsidRPr="004D2AFB">
        <w:rPr>
          <w:rFonts w:cstheme="minorHAnsi"/>
          <w:b/>
          <w:bCs/>
          <w:lang w:val="en-GB"/>
        </w:rPr>
        <w:t xml:space="preserve">Appendix </w:t>
      </w:r>
      <w:r>
        <w:rPr>
          <w:rFonts w:cstheme="minorHAnsi"/>
          <w:b/>
          <w:bCs/>
          <w:lang w:val="en-GB"/>
        </w:rPr>
        <w:t xml:space="preserve">2.2 </w:t>
      </w:r>
      <w:r w:rsidR="009106E1" w:rsidRPr="009106E1">
        <w:rPr>
          <w:b/>
          <w:bCs/>
          <w:lang w:val="en-GB"/>
        </w:rPr>
        <w:t>Experimental protocol</w:t>
      </w:r>
      <w:r w:rsidR="00E526DB">
        <w:rPr>
          <w:b/>
          <w:bCs/>
          <w:lang w:val="en-GB"/>
        </w:rPr>
        <w:t xml:space="preserve">: Platform movement &amp; </w:t>
      </w:r>
      <w:r w:rsidR="009A1E17">
        <w:rPr>
          <w:b/>
          <w:bCs/>
          <w:lang w:val="en-GB"/>
        </w:rPr>
        <w:t>s</w:t>
      </w:r>
      <w:r w:rsidR="00E526DB">
        <w:rPr>
          <w:b/>
          <w:bCs/>
          <w:lang w:val="en-GB"/>
        </w:rPr>
        <w:t>equence order</w:t>
      </w:r>
    </w:p>
    <w:p w14:paraId="6554A43D" w14:textId="77777777" w:rsidR="00BF3370" w:rsidRDefault="00BF3370" w:rsidP="00BF3370">
      <w:pPr>
        <w:keepNext/>
        <w:spacing w:line="360" w:lineRule="auto"/>
        <w:jc w:val="both"/>
      </w:pPr>
      <w:r>
        <w:rPr>
          <w:noProof/>
        </w:rPr>
        <w:drawing>
          <wp:inline distT="0" distB="0" distL="0" distR="0" wp14:anchorId="2262EC57" wp14:editId="481192DB">
            <wp:extent cx="3743325" cy="2084705"/>
            <wp:effectExtent l="0" t="0" r="9525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08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2DAD6B" w14:textId="6FB4206D" w:rsidR="00BF3370" w:rsidRDefault="00BF3370" w:rsidP="00BF3370">
      <w:pPr>
        <w:pStyle w:val="Bijschrift"/>
        <w:jc w:val="both"/>
        <w:rPr>
          <w:color w:val="auto"/>
          <w:lang w:val="en-US"/>
        </w:rPr>
      </w:pPr>
      <w:bookmarkStart w:id="0" w:name="_Hlk160474956"/>
      <w:r w:rsidRPr="00E2566A">
        <w:rPr>
          <w:color w:val="auto"/>
          <w:lang w:val="en-US"/>
        </w:rPr>
        <w:t>Figure</w:t>
      </w:r>
      <w:r>
        <w:rPr>
          <w:color w:val="auto"/>
          <w:lang w:val="en-US"/>
        </w:rPr>
        <w:t xml:space="preserve"> A</w:t>
      </w:r>
      <w:r w:rsidRPr="00E2566A">
        <w:rPr>
          <w:color w:val="auto"/>
          <w:lang w:val="en-US"/>
        </w:rPr>
        <w:t xml:space="preserve"> represents the perturbations directions (i.e., stepping direction) for each leg, whereas fig b shows the waveform of platform displacement (upper) and velocity (lower).</w:t>
      </w:r>
    </w:p>
    <w:p w14:paraId="73C99468" w14:textId="4E982B49" w:rsidR="0055534A" w:rsidRDefault="00A63A5C">
      <w:pPr>
        <w:rPr>
          <w:lang w:val="en-US"/>
        </w:rPr>
      </w:pPr>
      <w:r>
        <w:rPr>
          <w:lang w:val="en-US"/>
        </w:rPr>
        <w:br/>
      </w:r>
    </w:p>
    <w:p w14:paraId="3EC17CC4" w14:textId="77777777" w:rsidR="0055534A" w:rsidRDefault="0055534A">
      <w:pPr>
        <w:rPr>
          <w:lang w:val="en-US"/>
        </w:rPr>
      </w:pPr>
      <w:r>
        <w:rPr>
          <w:lang w:val="en-US"/>
        </w:rPr>
        <w:br w:type="page"/>
      </w:r>
    </w:p>
    <w:p w14:paraId="4544B6E5" w14:textId="758C30F7" w:rsidR="00BF3370" w:rsidRDefault="00A63A5C" w:rsidP="00BF3370">
      <w:pPr>
        <w:rPr>
          <w:lang w:val="en-US"/>
        </w:rPr>
      </w:pPr>
      <w:r w:rsidRPr="00A63A5C">
        <w:rPr>
          <w:b/>
          <w:bCs/>
          <w:lang w:val="en-US"/>
        </w:rPr>
        <w:lastRenderedPageBreak/>
        <w:t xml:space="preserve">Sequence order </w:t>
      </w:r>
      <w:r w:rsidR="0061176E">
        <w:rPr>
          <w:b/>
          <w:bCs/>
          <w:lang w:val="en-US"/>
        </w:rPr>
        <w:t xml:space="preserve">of perturbations and </w:t>
      </w:r>
      <w:r w:rsidR="00C875F8">
        <w:rPr>
          <w:b/>
          <w:bCs/>
          <w:lang w:val="en-US"/>
        </w:rPr>
        <w:t>mandatory break</w:t>
      </w:r>
    </w:p>
    <w:p w14:paraId="5547C13E" w14:textId="2DB57D23" w:rsidR="0055534A" w:rsidRDefault="0055534A" w:rsidP="00BF3370">
      <w:pPr>
        <w:rPr>
          <w:lang w:val="en-US"/>
        </w:rPr>
      </w:pPr>
      <w:r>
        <w:rPr>
          <w:lang w:val="en-US"/>
        </w:rPr>
        <w:t>The protocol consisted of 4 sequences per stepping leg. We generated a total of 8 random sequences (A-D for the Right leg) and E-H for the left leg. In addition</w:t>
      </w:r>
      <w:r w:rsidR="005C6743">
        <w:rPr>
          <w:lang w:val="en-US"/>
        </w:rPr>
        <w:t>,</w:t>
      </w:r>
      <w:r>
        <w:rPr>
          <w:lang w:val="en-US"/>
        </w:rPr>
        <w:t xml:space="preserve"> we randomly assigned which would be starting leg (left or right or paretic or non-paretic)</w:t>
      </w:r>
      <w:r w:rsidR="00841A30">
        <w:rPr>
          <w:lang w:val="en-US"/>
        </w:rPr>
        <w:t xml:space="preserve">. At the start of the experiment we would select a sequence order (A-D &amp; E-H) for each leg. After the mandatory break we </w:t>
      </w:r>
      <w:r w:rsidR="00173A9B">
        <w:rPr>
          <w:lang w:val="en-US"/>
        </w:rPr>
        <w:t>counterbalance the “starting leg”.</w:t>
      </w:r>
    </w:p>
    <w:p w14:paraId="439DB3D3" w14:textId="74D6FD7A" w:rsidR="005C6743" w:rsidRDefault="005C6743" w:rsidP="00BF3370">
      <w:pPr>
        <w:rPr>
          <w:i/>
          <w:iCs/>
          <w:lang w:val="en-US"/>
        </w:rPr>
      </w:pPr>
      <w:r w:rsidRPr="00C875F8">
        <w:rPr>
          <w:i/>
          <w:iCs/>
          <w:lang w:val="en-US"/>
        </w:rPr>
        <w:t>Flow diagram of perturbation series for a participant with a  starting “paretic right leg”</w:t>
      </w:r>
    </w:p>
    <w:p w14:paraId="25D6B90B" w14:textId="5ADB3249" w:rsidR="0055534A" w:rsidRDefault="00B43DF2" w:rsidP="00BF3370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A22E6C5" wp14:editId="2DB383FC">
            <wp:extent cx="5212715" cy="4822190"/>
            <wp:effectExtent l="0" t="0" r="6985" b="0"/>
            <wp:docPr id="163029899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482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5534A" w:rsidRPr="0055534A">
        <w:rPr>
          <w:b/>
          <w:bCs/>
          <w:lang w:val="en-US"/>
        </w:rPr>
        <w:t xml:space="preserve"> </w:t>
      </w:r>
    </w:p>
    <w:p w14:paraId="2E0277ED" w14:textId="77777777" w:rsidR="001F7F54" w:rsidRPr="0055534A" w:rsidRDefault="001F7F54" w:rsidP="00BF3370">
      <w:pPr>
        <w:rPr>
          <w:b/>
          <w:bCs/>
          <w:lang w:val="en-US"/>
        </w:rPr>
      </w:pPr>
    </w:p>
    <w:bookmarkEnd w:id="0"/>
    <w:sectPr w:rsidR="001F7F54" w:rsidRPr="00555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737"/>
    <w:rsid w:val="000039A9"/>
    <w:rsid w:val="00173A9B"/>
    <w:rsid w:val="001F7F54"/>
    <w:rsid w:val="00276CD4"/>
    <w:rsid w:val="0055534A"/>
    <w:rsid w:val="005C6743"/>
    <w:rsid w:val="0061176E"/>
    <w:rsid w:val="00841A30"/>
    <w:rsid w:val="009106E1"/>
    <w:rsid w:val="009A1E17"/>
    <w:rsid w:val="00A63A5C"/>
    <w:rsid w:val="00B43DF2"/>
    <w:rsid w:val="00BF3370"/>
    <w:rsid w:val="00C37737"/>
    <w:rsid w:val="00C875F8"/>
    <w:rsid w:val="00E5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0FE246C4"/>
  <w15:chartTrackingRefBased/>
  <w15:docId w15:val="{19B5DCD9-1E0A-4A81-849F-F5E25577A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7737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F33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A63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6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ing, Wouter</dc:creator>
  <cp:keywords/>
  <dc:description/>
  <cp:lastModifiedBy>Staring, Wouter</cp:lastModifiedBy>
  <cp:revision>2</cp:revision>
  <dcterms:created xsi:type="dcterms:W3CDTF">2025-06-19T17:01:00Z</dcterms:created>
  <dcterms:modified xsi:type="dcterms:W3CDTF">2025-06-19T17:01:00Z</dcterms:modified>
</cp:coreProperties>
</file>